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45334" w14:textId="4211C3DA" w:rsidR="00B74345" w:rsidRPr="00284D0A" w:rsidRDefault="00AB4F45" w:rsidP="00B74345">
      <w:pPr>
        <w:spacing w:line="48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Additional File </w:t>
      </w:r>
      <w:r w:rsidR="00BD0744">
        <w:rPr>
          <w:rFonts w:ascii="Arial" w:eastAsia="Calibri" w:hAnsi="Arial" w:cs="Arial"/>
          <w:b/>
          <w:bCs/>
          <w:sz w:val="20"/>
          <w:szCs w:val="20"/>
        </w:rPr>
        <w:t>10</w:t>
      </w:r>
      <w:r w:rsidR="00284D0A">
        <w:rPr>
          <w:rFonts w:ascii="Arial" w:eastAsia="Calibri" w:hAnsi="Arial" w:cs="Arial"/>
          <w:b/>
          <w:bCs/>
          <w:sz w:val="20"/>
          <w:szCs w:val="20"/>
        </w:rPr>
        <w:t xml:space="preserve"> – ETEQ da</w:t>
      </w:r>
      <w:r w:rsidR="00D26140">
        <w:rPr>
          <w:rFonts w:ascii="Arial" w:eastAsia="Calibri" w:hAnsi="Arial" w:cs="Arial"/>
          <w:b/>
          <w:bCs/>
          <w:sz w:val="20"/>
          <w:szCs w:val="20"/>
        </w:rPr>
        <w:t>ta on Engage resources utilised</w:t>
      </w:r>
      <w:r w:rsidR="00E44FDA">
        <w:rPr>
          <w:rFonts w:ascii="Arial" w:eastAsia="Calibri" w:hAnsi="Arial" w:cs="Arial"/>
          <w:b/>
          <w:bCs/>
          <w:sz w:val="20"/>
          <w:szCs w:val="20"/>
        </w:rPr>
        <w:t xml:space="preserve">                                                                                    </w:t>
      </w:r>
      <w:r w:rsidR="00284D0A">
        <w:rPr>
          <w:rFonts w:ascii="Arial" w:eastAsia="Calibri" w:hAnsi="Arial" w:cs="Arial"/>
          <w:b/>
          <w:bCs/>
          <w:sz w:val="20"/>
          <w:szCs w:val="20"/>
        </w:rPr>
        <w:t>Table 1</w:t>
      </w:r>
      <w:r w:rsidR="00B74345" w:rsidRPr="00B74345">
        <w:rPr>
          <w:rFonts w:ascii="Arial" w:eastAsia="Calibri" w:hAnsi="Arial" w:cs="Arial"/>
          <w:b/>
          <w:bCs/>
          <w:sz w:val="20"/>
          <w:szCs w:val="20"/>
        </w:rPr>
        <w:t>:</w:t>
      </w:r>
      <w:r w:rsidR="00B74345" w:rsidRPr="00B74345">
        <w:rPr>
          <w:rFonts w:ascii="Arial" w:eastAsia="Calibri" w:hAnsi="Arial" w:cs="Arial"/>
          <w:sz w:val="20"/>
          <w:szCs w:val="20"/>
        </w:rPr>
        <w:t xml:space="preserve"> ETEQ data on Engage resources utilised at both school and key stage level</w:t>
      </w:r>
    </w:p>
    <w:tbl>
      <w:tblPr>
        <w:tblStyle w:val="TableGrid4"/>
        <w:tblW w:w="985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3091"/>
        <w:gridCol w:w="990"/>
        <w:gridCol w:w="1128"/>
        <w:gridCol w:w="1246"/>
        <w:gridCol w:w="1118"/>
        <w:gridCol w:w="567"/>
        <w:gridCol w:w="567"/>
      </w:tblGrid>
      <w:tr w:rsidR="00B74345" w:rsidRPr="00B74345" w14:paraId="5FEFAD9B" w14:textId="77777777" w:rsidTr="00B74345">
        <w:trPr>
          <w:trHeight w:val="527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F78BDA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Hlk92268635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02EE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chools who used resource </w:t>
            </w:r>
            <w:r w:rsidRPr="00B7434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4CE4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(SD) resources used within topics at school leve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9682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an number of KS1 classes who used resource          </w:t>
            </w:r>
            <w:r w:rsidRPr="00B7434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2AACB5F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=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EC2B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an number of KS2 classes who used resource            </w:t>
            </w:r>
            <w:r w:rsidRPr="00B7434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%) (n=2)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C07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% of each topic per Key Stage</w:t>
            </w:r>
          </w:p>
          <w:p w14:paraId="26B49B3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79B2EB0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S1   KS2</w:t>
            </w:r>
          </w:p>
        </w:tc>
      </w:tr>
      <w:tr w:rsidR="00B74345" w:rsidRPr="00B74345" w14:paraId="2DA87E79" w14:textId="77777777" w:rsidTr="00B74345">
        <w:trPr>
          <w:trHeight w:val="103"/>
          <w:jc w:val="center"/>
        </w:trPr>
        <w:tc>
          <w:tcPr>
            <w:tcW w:w="985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E3FE89" w14:textId="77777777" w:rsidR="00B74345" w:rsidRPr="00B74345" w:rsidRDefault="00B74345" w:rsidP="00B7434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pic 1: Farm to Fork</w:t>
            </w:r>
          </w:p>
        </w:tc>
      </w:tr>
      <w:tr w:rsidR="00B74345" w:rsidRPr="00B74345" w14:paraId="5E9F9B20" w14:textId="77777777" w:rsidTr="00B74345">
        <w:trPr>
          <w:trHeight w:val="209"/>
          <w:jc w:val="center"/>
        </w:trPr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8C45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nimal welfare</w:t>
            </w:r>
          </w:p>
        </w:tc>
        <w:tc>
          <w:tcPr>
            <w:tcW w:w="3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3C6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‘A right royal fishy tail’ book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625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71.4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0B7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1.8(1.9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34C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77.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11C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5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1A4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9.4</w:t>
            </w:r>
          </w:p>
        </w:tc>
        <w:tc>
          <w:tcPr>
            <w:tcW w:w="5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686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8.6</w:t>
            </w:r>
          </w:p>
        </w:tc>
      </w:tr>
      <w:tr w:rsidR="00B74345" w:rsidRPr="00B74345" w14:paraId="7B19C43A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EF4B1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54CDEA8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Video links with lesson pla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AA96F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85.7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EA87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284B0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8(88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D353D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2217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B50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4A5B6F8F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9DA7C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F92C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KS1/KS2 slide de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F8E7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85.7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B2A9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AD1E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8(8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3D3A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78B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116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4A3E9F5A" w14:textId="77777777" w:rsidTr="00B74345">
        <w:trPr>
          <w:trHeight w:val="209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3991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ood scribblers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EC0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Cheese production vide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B3F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DCE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9A3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8(88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770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6C5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FD0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3546CACA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4272B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060F96E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Meat vide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1D068B" w14:textId="77777777" w:rsidR="00B74345" w:rsidRPr="00B74345" w:rsidRDefault="00B74345" w:rsidP="00B74345">
            <w:pPr>
              <w:tabs>
                <w:tab w:val="left" w:pos="600"/>
                <w:tab w:val="center" w:pos="802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C82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5C63B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8(88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69C5D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72BC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7CA7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7C6B4ECD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E8318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2E58162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Sausage stor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566EF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FEA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952F5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8(88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464BA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A90C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FC5D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29728B5B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B1891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13AA438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FIP4 g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ED452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71A2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4E41D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77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40EE2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5E8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8E79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5CD45E70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8DBE8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90F7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Video links with lesson p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2832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108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C44E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8(8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C77E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FFD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42FA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5DC8FEB4" w14:textId="77777777" w:rsidTr="00B74345">
        <w:trPr>
          <w:trHeight w:val="209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7E4E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ood stories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23B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‘Mummy’s brown bread’ vide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6E6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71.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5B1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2EC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6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CB8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C7F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4B5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0971BBC0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01EEE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6B0F344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FIP2 vide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555AE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71.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B82B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820D3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55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417DF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C00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890F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12957785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C6A2C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076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Fakeaway</w:t>
            </w:r>
            <w:proofErr w:type="spellEnd"/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’ vide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1F59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71.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BA02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A9BA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1D64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D9E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303D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70023525" w14:textId="77777777" w:rsidTr="00B74345">
        <w:trPr>
          <w:trHeight w:val="198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6D74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Johnny Loves Milk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72F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 xml:space="preserve">‘Johnny </w:t>
            </w:r>
            <w:proofErr w:type="spellStart"/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loves</w:t>
            </w:r>
            <w:proofErr w:type="spellEnd"/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 xml:space="preserve"> milk’ boo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2B5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85.7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F48F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FC1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8(88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19F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DC9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3C82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11CC341C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DB844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4C52CAD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Pictures for food chain tas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3D690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85.7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559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26403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77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7B569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2D4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E70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57570742" w14:textId="77777777" w:rsidTr="00B74345">
        <w:trPr>
          <w:trHeight w:val="13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7DDBA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21FD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FIP5 animal feed production vide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B850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71.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E077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02124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66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8491A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754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0FAD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50DFA7EE" w14:textId="77777777" w:rsidTr="00B74345">
        <w:trPr>
          <w:trHeight w:val="209"/>
          <w:jc w:val="center"/>
        </w:trPr>
        <w:tc>
          <w:tcPr>
            <w:tcW w:w="637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5DA6" w14:textId="77777777" w:rsidR="00B74345" w:rsidRPr="00B74345" w:rsidRDefault="00B74345" w:rsidP="00B7434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pic 2: Pleasure on a Pl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731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CFC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515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B74345" w:rsidRPr="00B74345" w14:paraId="01D7F325" w14:textId="77777777" w:rsidTr="00B74345">
        <w:trPr>
          <w:trHeight w:val="198"/>
          <w:jc w:val="center"/>
        </w:trPr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A39F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rowing</w:t>
            </w:r>
          </w:p>
        </w:tc>
        <w:tc>
          <w:tcPr>
            <w:tcW w:w="3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9C4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Video links with lesson plan: 5-a-da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45C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8.5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CCE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.4(2.9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5DF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44.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680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5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CCB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4.1</w:t>
            </w:r>
          </w:p>
        </w:tc>
        <w:tc>
          <w:tcPr>
            <w:tcW w:w="5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BCC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3.3</w:t>
            </w:r>
          </w:p>
        </w:tc>
      </w:tr>
      <w:tr w:rsidR="00B74345" w:rsidRPr="00B74345" w14:paraId="6487DD52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90C8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559A274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Seeds to grow cres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E2428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8.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56E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55297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33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25974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28E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DCCF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4DD97BA1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270D3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4EEF26E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Experiment shee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B4DE2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42.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AE1B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12E1C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44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6D64D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881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658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1802FF3A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8A0F0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67F2DBA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Mushrooms sli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E2301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8.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1389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091EF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33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F5224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D73B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AE1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0C8914F4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602E5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9E8E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Video links with lesson pla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9AED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42.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CA9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AFF0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4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7153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14F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9CCD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04429798" w14:textId="77777777" w:rsidTr="00B74345">
        <w:trPr>
          <w:trHeight w:val="198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59C2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ortion size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360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Eat well gui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033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85.7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115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990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7(77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C53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4AAA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3A9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511ACD00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E4DAE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64B6CD2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Eat well guide slid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9FD5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71.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726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38DE8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66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BE0BC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B61A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DC3C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1BEF5A91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65B9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6333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Portion size slid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68F2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57.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C4E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7723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5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5667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10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F62A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8AB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389B91FF" w14:textId="77777777" w:rsidTr="00B74345">
        <w:trPr>
          <w:trHeight w:val="198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2215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easonality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47C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Food miles video lin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34B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4.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579A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B57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8BB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BE6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124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5540E0DD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CAEA4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0A049C9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Food map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F87D4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42.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36D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00826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2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96F74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BE3A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AA1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1483B778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F5414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42495C4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Seasonal veg calend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6607E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42.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094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52B2E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2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A5EDA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1B0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CE2F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497ACB11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23AA2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009A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Seasonality cl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E48D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8.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5AC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FD1F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5E1F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A62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76E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36D8F06B" w14:textId="77777777" w:rsidTr="00B74345">
        <w:trPr>
          <w:trHeight w:val="209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D148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ensory scientists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789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Taste Task-lab coa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911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4.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281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0DC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AA4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C3A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D7A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726A1CDD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C0F0A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shd w:val="clear" w:color="auto" w:fill="auto"/>
            <w:vAlign w:val="center"/>
            <w:hideMark/>
          </w:tcPr>
          <w:p w14:paraId="0729C82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Homework Taste Task/word ban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EF572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6F3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2D963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E8211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F472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C71B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2D8A1079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2441E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C1A3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Taste slid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6E92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8.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6A7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A2F1A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2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E959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E6C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31D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303FD434" w14:textId="77777777" w:rsidTr="00B74345">
        <w:trPr>
          <w:trHeight w:val="198"/>
          <w:jc w:val="center"/>
        </w:trPr>
        <w:tc>
          <w:tcPr>
            <w:tcW w:w="637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C61A" w14:textId="77777777" w:rsidR="00B74345" w:rsidRPr="00B74345" w:rsidRDefault="00B74345" w:rsidP="00B7434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pic 3: Food Futur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AC9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BC5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C72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B74345" w:rsidRPr="00B74345" w14:paraId="17E9E9D5" w14:textId="77777777" w:rsidTr="00B74345">
        <w:trPr>
          <w:trHeight w:val="198"/>
          <w:jc w:val="center"/>
        </w:trPr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C940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avourite</w:t>
            </w:r>
            <w:proofErr w:type="spellEnd"/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food</w:t>
            </w:r>
          </w:p>
        </w:tc>
        <w:tc>
          <w:tcPr>
            <w:tcW w:w="3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834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utritionist video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ECE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57.1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9274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.5(2.6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1A8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44.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5BF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5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F47E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8.9</w:t>
            </w:r>
          </w:p>
        </w:tc>
        <w:tc>
          <w:tcPr>
            <w:tcW w:w="5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54AF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B74345" w:rsidRPr="00B74345" w14:paraId="7334961D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C4CC6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A0AD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Eat Well Gu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EBBC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5(71.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7EF02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8EE7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6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1947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A550D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DC53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2250B5C4" w14:textId="77777777" w:rsidTr="00B74345">
        <w:trPr>
          <w:trHeight w:val="198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FD86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ood ideas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1F9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Chef vide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A9B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57.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C63A5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7C5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44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254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85702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EBA5F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203DBD51" w14:textId="77777777" w:rsidTr="00B74345">
        <w:trPr>
          <w:trHeight w:val="2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9DF5F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AF7B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Who, what, why templ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DBD70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57.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92DA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85F5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4(4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D7A7E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12C5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E9CB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0806FE27" w14:textId="77777777" w:rsidTr="00B74345">
        <w:trPr>
          <w:trHeight w:val="396"/>
          <w:jc w:val="center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49AC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the restaurant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3842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Restaurateur vide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2031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42.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C8BC7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B1AA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3(33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A257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C84A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8B6BB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4582CCBC" w14:textId="77777777" w:rsidTr="00B74345">
        <w:trPr>
          <w:trHeight w:val="407"/>
          <w:jc w:val="center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0C5F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uilding ideas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70CC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2717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85C3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59BD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8715B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1794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5EAF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6DB96F3B" w14:textId="77777777" w:rsidTr="00B74345">
        <w:trPr>
          <w:trHeight w:val="209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5101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arketing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A98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Marketer vide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81B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4.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BD6A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825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46F5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5E87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2FCCF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60B8AD62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D290F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D23C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Marketing templ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16DF8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8.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4882D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91252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2(2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0A3E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C1BF9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9F77F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56BD5703" w14:textId="77777777" w:rsidTr="00B74345">
        <w:trPr>
          <w:trHeight w:val="198"/>
          <w:jc w:val="center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0782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dvertising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EF53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238E3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D4A9D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41CF7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7DE7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F2212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B0360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409E5A31" w14:textId="77777777" w:rsidTr="00B74345">
        <w:trPr>
          <w:trHeight w:val="209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FDF7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reat teams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95B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Vide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9F1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4.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94C56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594F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EBE9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F3D09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568B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0D42DBD5" w14:textId="77777777" w:rsidTr="00B74345">
        <w:trPr>
          <w:trHeight w:val="1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6E85D" w14:textId="77777777" w:rsidR="00B74345" w:rsidRPr="00B74345" w:rsidRDefault="00B74345" w:rsidP="00B7434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CF41A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Marshmallows/lollypop stic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D6BC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B8A94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023D6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B9AF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3CCFE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C0403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4345" w:rsidRPr="00B74345" w14:paraId="1185E7C4" w14:textId="77777777" w:rsidTr="00B74345">
        <w:trPr>
          <w:trHeight w:val="407"/>
          <w:jc w:val="center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82DB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usiness planning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E3C7D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Food futures vide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3690C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4.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19878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32CC1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1(1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8B704" w14:textId="77777777" w:rsidR="00B74345" w:rsidRPr="00B74345" w:rsidRDefault="00B74345" w:rsidP="00B743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4345">
              <w:rPr>
                <w:rFonts w:ascii="Arial" w:hAnsi="Arial" w:cs="Arial"/>
                <w:sz w:val="18"/>
                <w:szCs w:val="18"/>
                <w:lang w:val="en-US"/>
              </w:rPr>
              <w:t>0(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1D231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9956B" w14:textId="77777777" w:rsidR="00B74345" w:rsidRPr="00B74345" w:rsidRDefault="00B74345" w:rsidP="00B743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bookmarkEnd w:id="0"/>
    </w:tbl>
    <w:p w14:paraId="5918FF07" w14:textId="77777777" w:rsidR="006D5440" w:rsidRDefault="006D5440" w:rsidP="00D26140"/>
    <w:sectPr w:rsidR="006D5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345"/>
    <w:rsid w:val="00284D0A"/>
    <w:rsid w:val="005B3ED7"/>
    <w:rsid w:val="006D5440"/>
    <w:rsid w:val="009243C5"/>
    <w:rsid w:val="009C3B71"/>
    <w:rsid w:val="00AB4F45"/>
    <w:rsid w:val="00AD139F"/>
    <w:rsid w:val="00B74345"/>
    <w:rsid w:val="00BD0744"/>
    <w:rsid w:val="00D26140"/>
    <w:rsid w:val="00E4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A286"/>
  <w15:chartTrackingRefBased/>
  <w15:docId w15:val="{688E7D86-F47F-405D-ACFF-5675266D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4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345"/>
    <w:rPr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B7434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4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Sarah Brennan</cp:lastModifiedBy>
  <cp:revision>4</cp:revision>
  <dcterms:created xsi:type="dcterms:W3CDTF">2023-09-06T10:33:00Z</dcterms:created>
  <dcterms:modified xsi:type="dcterms:W3CDTF">2023-10-24T17:42:00Z</dcterms:modified>
</cp:coreProperties>
</file>